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E8F84D" w14:textId="5AFDD166" w:rsidR="006F76F9" w:rsidRPr="002114E0" w:rsidRDefault="006F76F9" w:rsidP="000B2094">
      <w:pPr>
        <w:spacing w:line="480" w:lineRule="auto"/>
        <w:rPr>
          <w:rFonts w:ascii="Times New Roman" w:eastAsia="Times New Roman" w:hAnsi="Times New Roman" w:cs="Times New Roman"/>
          <w:bCs/>
          <w:sz w:val="20"/>
          <w:szCs w:val="20"/>
          <w:lang w:val="en-CA"/>
        </w:rPr>
      </w:pPr>
      <w:r w:rsidRPr="00CE707E">
        <w:rPr>
          <w:rFonts w:ascii="Times New Roman" w:eastAsia="Times New Roman" w:hAnsi="Times New Roman" w:cs="Times New Roman"/>
          <w:bCs/>
          <w:sz w:val="20"/>
          <w:szCs w:val="20"/>
        </w:rPr>
        <w:t xml:space="preserve">Table </w:t>
      </w:r>
      <w:r w:rsidR="00C55601">
        <w:rPr>
          <w:rFonts w:ascii="Times New Roman" w:eastAsia="Times New Roman" w:hAnsi="Times New Roman" w:cs="Times New Roman"/>
          <w:bCs/>
          <w:sz w:val="20"/>
          <w:szCs w:val="20"/>
        </w:rPr>
        <w:t>S</w:t>
      </w:r>
      <w:r>
        <w:rPr>
          <w:rFonts w:ascii="Times New Roman" w:eastAsia="Times New Roman" w:hAnsi="Times New Roman" w:cs="Times New Roman"/>
          <w:bCs/>
          <w:sz w:val="20"/>
          <w:szCs w:val="20"/>
        </w:rPr>
        <w:t>1</w:t>
      </w:r>
      <w:r w:rsidRPr="00BB0746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778A63AF" w14:textId="77777777" w:rsidR="006F76F9" w:rsidRPr="00BB0746" w:rsidRDefault="006F76F9" w:rsidP="000B209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</w:p>
    <w:tbl>
      <w:tblPr>
        <w:tblW w:w="129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038"/>
        <w:gridCol w:w="1183"/>
        <w:gridCol w:w="2245"/>
        <w:gridCol w:w="576"/>
        <w:gridCol w:w="1096"/>
        <w:gridCol w:w="1158"/>
        <w:gridCol w:w="1744"/>
        <w:gridCol w:w="1649"/>
        <w:gridCol w:w="2271"/>
      </w:tblGrid>
      <w:tr w:rsidR="006F76F9" w:rsidRPr="00BB0746" w14:paraId="3663ACD3" w14:textId="77777777" w:rsidTr="006A0B36">
        <w:tc>
          <w:tcPr>
            <w:tcW w:w="1038" w:type="dxa"/>
            <w:tcBorders>
              <w:top w:val="single" w:sz="4" w:space="0" w:color="000000"/>
              <w:bottom w:val="single" w:sz="4" w:space="0" w:color="000000"/>
            </w:tcBorders>
          </w:tcPr>
          <w:p w14:paraId="131F15E1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uthor, Year</w:t>
            </w:r>
          </w:p>
        </w:tc>
        <w:tc>
          <w:tcPr>
            <w:tcW w:w="1183" w:type="dxa"/>
            <w:tcBorders>
              <w:top w:val="single" w:sz="4" w:space="0" w:color="000000"/>
              <w:bottom w:val="single" w:sz="4" w:space="0" w:color="000000"/>
            </w:tcBorders>
          </w:tcPr>
          <w:p w14:paraId="2A972265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 type</w:t>
            </w:r>
          </w:p>
        </w:tc>
        <w:tc>
          <w:tcPr>
            <w:tcW w:w="2245" w:type="dxa"/>
            <w:tcBorders>
              <w:top w:val="single" w:sz="4" w:space="0" w:color="000000"/>
              <w:bottom w:val="single" w:sz="4" w:space="0" w:color="000000"/>
            </w:tcBorders>
          </w:tcPr>
          <w:p w14:paraId="030F4560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bjective</w:t>
            </w:r>
          </w:p>
        </w:tc>
        <w:tc>
          <w:tcPr>
            <w:tcW w:w="576" w:type="dxa"/>
            <w:tcBorders>
              <w:top w:val="single" w:sz="4" w:space="0" w:color="000000"/>
              <w:bottom w:val="single" w:sz="4" w:space="0" w:color="000000"/>
            </w:tcBorders>
          </w:tcPr>
          <w:p w14:paraId="7BE52EB1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 w14:paraId="223D2CB3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ne scale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</w:tcPr>
          <w:p w14:paraId="1FE884E7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1744" w:type="dxa"/>
            <w:tcBorders>
              <w:top w:val="single" w:sz="4" w:space="0" w:color="000000"/>
              <w:bottom w:val="single" w:sz="4" w:space="0" w:color="000000"/>
            </w:tcBorders>
          </w:tcPr>
          <w:p w14:paraId="363F5C66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D system</w:t>
            </w:r>
          </w:p>
        </w:tc>
        <w:tc>
          <w:tcPr>
            <w:tcW w:w="1649" w:type="dxa"/>
            <w:tcBorders>
              <w:top w:val="single" w:sz="4" w:space="0" w:color="000000"/>
              <w:bottom w:val="single" w:sz="4" w:space="0" w:color="000000"/>
            </w:tcBorders>
          </w:tcPr>
          <w:p w14:paraId="37C87DA9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Versus in person</w:t>
            </w:r>
          </w:p>
        </w:tc>
        <w:tc>
          <w:tcPr>
            <w:tcW w:w="2271" w:type="dxa"/>
            <w:tcBorders>
              <w:top w:val="single" w:sz="4" w:space="0" w:color="000000"/>
              <w:bottom w:val="single" w:sz="4" w:space="0" w:color="000000"/>
            </w:tcBorders>
          </w:tcPr>
          <w:p w14:paraId="2189969C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tudy summary</w:t>
            </w:r>
          </w:p>
        </w:tc>
      </w:tr>
      <w:tr w:rsidR="006F76F9" w:rsidRPr="00BB0746" w14:paraId="4000E88B" w14:textId="77777777" w:rsidTr="006A0B36">
        <w:trPr>
          <w:trHeight w:val="741"/>
        </w:trPr>
        <w:tc>
          <w:tcPr>
            <w:tcW w:w="1038" w:type="dxa"/>
            <w:tcBorders>
              <w:top w:val="single" w:sz="4" w:space="0" w:color="000000"/>
            </w:tcBorders>
          </w:tcPr>
          <w:p w14:paraId="28E9DF70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idemeyer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23</w:t>
            </w:r>
          </w:p>
        </w:tc>
        <w:tc>
          <w:tcPr>
            <w:tcW w:w="1183" w:type="dxa"/>
            <w:tcBorders>
              <w:top w:val="single" w:sz="4" w:space="0" w:color="000000"/>
            </w:tcBorders>
          </w:tcPr>
          <w:p w14:paraId="2F2D9BC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ized controlled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l</w:t>
            </w:r>
            <w:proofErr w:type="gramEnd"/>
          </w:p>
          <w:p w14:paraId="03BE4E88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  <w:tcBorders>
              <w:top w:val="single" w:sz="4" w:space="0" w:color="000000"/>
            </w:tcBorders>
          </w:tcPr>
          <w:p w14:paraId="36D76916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To compare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versus face-to-face consultation in the follow-up of patients with mild-to-moderate acne</w:t>
            </w:r>
          </w:p>
        </w:tc>
        <w:tc>
          <w:tcPr>
            <w:tcW w:w="576" w:type="dxa"/>
            <w:tcBorders>
              <w:top w:val="single" w:sz="4" w:space="0" w:color="000000"/>
            </w:tcBorders>
          </w:tcPr>
          <w:p w14:paraId="00E734E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4</w:t>
            </w:r>
          </w:p>
          <w:p w14:paraId="40E464F2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 w14:paraId="15015D27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A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 w14:paraId="705F59D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150566B1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  <w:tcBorders>
              <w:top w:val="single" w:sz="4" w:space="0" w:color="000000"/>
            </w:tcBorders>
          </w:tcPr>
          <w:p w14:paraId="0B415DF5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ystem (Evita®) as a portal for online advice service, and to use the related app for all acne assessments and follow-up</w:t>
            </w:r>
          </w:p>
        </w:tc>
        <w:tc>
          <w:tcPr>
            <w:tcW w:w="1649" w:type="dxa"/>
            <w:tcBorders>
              <w:top w:val="single" w:sz="4" w:space="0" w:color="000000"/>
            </w:tcBorders>
          </w:tcPr>
          <w:p w14:paraId="65BE48A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milar outcomes in treatment and satisfaction</w:t>
            </w:r>
          </w:p>
          <w:p w14:paraId="4FF742C1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</w:p>
        </w:tc>
        <w:tc>
          <w:tcPr>
            <w:tcW w:w="2271" w:type="dxa"/>
            <w:tcBorders>
              <w:top w:val="single" w:sz="4" w:space="0" w:color="000000"/>
            </w:tcBorders>
          </w:tcPr>
          <w:p w14:paraId="5BC8D68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ne is an optimal disease to follow using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  <w:proofErr w:type="gramEnd"/>
          </w:p>
          <w:p w14:paraId="42D9FE63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</w:tr>
      <w:tr w:rsidR="006F76F9" w:rsidRPr="00BB0746" w14:paraId="6C0D3FD2" w14:textId="77777777" w:rsidTr="006A0B36">
        <w:trPr>
          <w:trHeight w:val="472"/>
        </w:trPr>
        <w:tc>
          <w:tcPr>
            <w:tcW w:w="1038" w:type="dxa"/>
          </w:tcPr>
          <w:p w14:paraId="7DE5E865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yekweli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23</w:t>
            </w:r>
          </w:p>
        </w:tc>
        <w:tc>
          <w:tcPr>
            <w:tcW w:w="1183" w:type="dxa"/>
          </w:tcPr>
          <w:p w14:paraId="78116AF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ized controlled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l</w:t>
            </w:r>
            <w:proofErr w:type="gramEnd"/>
          </w:p>
          <w:p w14:paraId="4F4184BC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1F8DF5A4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compare oral </w:t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t>isotretinoin</w:t>
            </w: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outcomes via asynchronous, synchronous, and hybrid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mpared with in-person visits</w:t>
            </w:r>
          </w:p>
        </w:tc>
        <w:tc>
          <w:tcPr>
            <w:tcW w:w="576" w:type="dxa"/>
          </w:tcPr>
          <w:p w14:paraId="24156A2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32</w:t>
            </w:r>
          </w:p>
          <w:p w14:paraId="6495F7EA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6854AA1E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130F202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Isotretinoin</w:t>
            </w:r>
          </w:p>
          <w:p w14:paraId="46508D05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1B3EDC6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  <w:p w14:paraId="5599F7E4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0EC7C09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groups yielded similarly favorable therapeutic responses and adverse effect rate</w:t>
            </w:r>
          </w:p>
        </w:tc>
        <w:tc>
          <w:tcPr>
            <w:tcW w:w="2271" w:type="dxa"/>
          </w:tcPr>
          <w:p w14:paraId="2033533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</w:t>
            </w: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may make treatment with isotretinoin more accessible for patients</w:t>
            </w:r>
          </w:p>
        </w:tc>
      </w:tr>
      <w:tr w:rsidR="006F76F9" w:rsidRPr="00BB0746" w14:paraId="6390F39D" w14:textId="77777777" w:rsidTr="006A0B36">
        <w:tc>
          <w:tcPr>
            <w:tcW w:w="1038" w:type="dxa"/>
          </w:tcPr>
          <w:p w14:paraId="5356545F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Jusuf, 2023</w:t>
            </w:r>
          </w:p>
        </w:tc>
        <w:tc>
          <w:tcPr>
            <w:tcW w:w="1183" w:type="dxa"/>
          </w:tcPr>
          <w:p w14:paraId="31EFAEB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530F1D31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05DFB1CD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compare the severity of acne vulgaris by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ith face-to-face consultations</w:t>
            </w:r>
          </w:p>
        </w:tc>
        <w:tc>
          <w:tcPr>
            <w:tcW w:w="576" w:type="dxa"/>
          </w:tcPr>
          <w:p w14:paraId="71B4C68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05</w:t>
            </w:r>
          </w:p>
          <w:p w14:paraId="3F305C8B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3D5B08F4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International Consensus Conference on Acne Classification System</w:t>
            </w:r>
          </w:p>
        </w:tc>
        <w:tc>
          <w:tcPr>
            <w:tcW w:w="1158" w:type="dxa"/>
          </w:tcPr>
          <w:p w14:paraId="687344E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2927C1C4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7541403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Consultant based on photo documentation.</w:t>
            </w:r>
          </w:p>
          <w:p w14:paraId="634A3B4D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31D1DC67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re are differences in the assessment of mild and severe acne vulgaris through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face-to-face consultations due to factor such as the quality of images</w:t>
            </w:r>
          </w:p>
        </w:tc>
        <w:tc>
          <w:tcPr>
            <w:tcW w:w="2271" w:type="dxa"/>
          </w:tcPr>
          <w:p w14:paraId="5B0136A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capability between TD and face-to-face consultations showed good conformity in assessing severity of acne vulgaris and is recommended in establishing severity of acne vulgaris if face-to-face consultation cannot be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ne</w:t>
            </w:r>
            <w:proofErr w:type="gramEnd"/>
          </w:p>
          <w:p w14:paraId="589B943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6F9" w:rsidRPr="00BB0746" w14:paraId="5FC370D8" w14:textId="77777777" w:rsidTr="006A0B36">
        <w:tc>
          <w:tcPr>
            <w:tcW w:w="1038" w:type="dxa"/>
          </w:tcPr>
          <w:p w14:paraId="4ADEC9BE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no Ramirez, 2022</w:t>
            </w:r>
          </w:p>
        </w:tc>
        <w:tc>
          <w:tcPr>
            <w:tcW w:w="1183" w:type="dxa"/>
          </w:tcPr>
          <w:p w14:paraId="5FEE539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5509B254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700B1E9F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To assess the feasibility of store-and-forward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 xml:space="preserve"> to manage patients with acne suitable for treatment with oral isotretinoin</w:t>
            </w:r>
          </w:p>
        </w:tc>
        <w:tc>
          <w:tcPr>
            <w:tcW w:w="576" w:type="dxa"/>
          </w:tcPr>
          <w:p w14:paraId="75A2BF5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53</w:t>
            </w:r>
          </w:p>
          <w:p w14:paraId="7F94012A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6BFD92E1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S/IGA</w:t>
            </w:r>
          </w:p>
        </w:tc>
        <w:tc>
          <w:tcPr>
            <w:tcW w:w="1158" w:type="dxa"/>
          </w:tcPr>
          <w:p w14:paraId="79F8ADD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</w:t>
            </w:r>
          </w:p>
          <w:p w14:paraId="5432AEF5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376EC55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phone photos</w:t>
            </w:r>
          </w:p>
          <w:p w14:paraId="2F95A0BA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1A43DEA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38C199C4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7634B9A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 is feasible for the management of patients with moderate-to-severe acne who need oral isotretinoin</w:t>
            </w:r>
          </w:p>
        </w:tc>
      </w:tr>
      <w:tr w:rsidR="006F76F9" w:rsidRPr="00BB0746" w14:paraId="4DF71796" w14:textId="77777777" w:rsidTr="006A0B36">
        <w:tc>
          <w:tcPr>
            <w:tcW w:w="1038" w:type="dxa"/>
          </w:tcPr>
          <w:p w14:paraId="67CCF066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u, 2022</w:t>
            </w:r>
          </w:p>
        </w:tc>
        <w:tc>
          <w:tcPr>
            <w:tcW w:w="1183" w:type="dxa"/>
          </w:tcPr>
          <w:p w14:paraId="3C2F626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00DEF219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03FA530C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analyze characteristics of acne visits during the pandemic</w:t>
            </w:r>
          </w:p>
        </w:tc>
        <w:tc>
          <w:tcPr>
            <w:tcW w:w="576" w:type="dxa"/>
          </w:tcPr>
          <w:p w14:paraId="35509C0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505</w:t>
            </w:r>
          </w:p>
          <w:p w14:paraId="707F4F88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5F1B06C8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2AE01E5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, spironolactone</w:t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72F7E65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  <w:p w14:paraId="2B4C5413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2A4226D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46D9841D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21AE1D3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out half of acne visits and most of the systemic acne management were conducted virtually even when in‐person visits were permitted</w:t>
            </w:r>
          </w:p>
          <w:p w14:paraId="2FA4525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6F9" w:rsidRPr="00BB0746" w14:paraId="4D924D55" w14:textId="77777777" w:rsidTr="006A0B36">
        <w:tc>
          <w:tcPr>
            <w:tcW w:w="1038" w:type="dxa"/>
          </w:tcPr>
          <w:p w14:paraId="1B50C2BD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iavina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anchi, 2022</w:t>
            </w:r>
          </w:p>
        </w:tc>
        <w:tc>
          <w:tcPr>
            <w:tcW w:w="1183" w:type="dxa"/>
          </w:tcPr>
          <w:p w14:paraId="044BA00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6448194B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3CFF34C7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assess how many referrals to in-person consultations with dermatologists could be avoided using asynchronous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primary care attention</w:t>
            </w:r>
          </w:p>
        </w:tc>
        <w:tc>
          <w:tcPr>
            <w:tcW w:w="576" w:type="dxa"/>
          </w:tcPr>
          <w:p w14:paraId="25988AA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,459</w:t>
            </w:r>
          </w:p>
          <w:p w14:paraId="680C6376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3E509F8D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3605BD7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15423E86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2965485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phone photos</w:t>
            </w:r>
          </w:p>
          <w:p w14:paraId="2D93F04B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1F762ED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13EE9292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4279969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ynchronous TD can be helpful to manage acne patients in primary care settings</w:t>
            </w:r>
          </w:p>
        </w:tc>
      </w:tr>
      <w:tr w:rsidR="006F76F9" w:rsidRPr="00BB0746" w14:paraId="4DCC82F4" w14:textId="77777777" w:rsidTr="006A0B36">
        <w:tc>
          <w:tcPr>
            <w:tcW w:w="1038" w:type="dxa"/>
          </w:tcPr>
          <w:p w14:paraId="00AD9E1C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ni, 2022</w:t>
            </w:r>
          </w:p>
        </w:tc>
        <w:tc>
          <w:tcPr>
            <w:tcW w:w="1183" w:type="dxa"/>
          </w:tcPr>
          <w:p w14:paraId="1F973EB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084CA75B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7FBCFC9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report the long‐term results of telemedicine visits for patients attending our outpatient clinic for acne disease</w:t>
            </w:r>
          </w:p>
        </w:tc>
        <w:tc>
          <w:tcPr>
            <w:tcW w:w="576" w:type="dxa"/>
          </w:tcPr>
          <w:p w14:paraId="10346EE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13</w:t>
            </w:r>
          </w:p>
          <w:p w14:paraId="468FCEB7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15FA15CE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362332B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cal and systemic therapies</w:t>
            </w:r>
          </w:p>
          <w:p w14:paraId="7F5D56C4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1744" w:type="dxa"/>
          </w:tcPr>
          <w:p w14:paraId="3AD6979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bile phone photos + video call</w:t>
            </w:r>
          </w:p>
          <w:p w14:paraId="55813A9D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1649" w:type="dxa"/>
          </w:tcPr>
          <w:p w14:paraId="59B287E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Half of patients (48.3%) decided to continue with telemedicine follow‐up visits, </w:t>
            </w: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hereas 51.7% preferred in‐person visits</w:t>
            </w:r>
          </w:p>
        </w:tc>
        <w:tc>
          <w:tcPr>
            <w:tcW w:w="2271" w:type="dxa"/>
          </w:tcPr>
          <w:p w14:paraId="311588B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48.3% of acne patients included preferred telemedicine even when in‐person visits were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itted</w:t>
            </w:r>
            <w:proofErr w:type="gramEnd"/>
          </w:p>
          <w:p w14:paraId="222A5A07" w14:textId="77777777" w:rsidR="006F76F9" w:rsidRPr="00BB0746" w:rsidRDefault="006F76F9" w:rsidP="000B2094">
            <w:pPr>
              <w:spacing w:line="480" w:lineRule="auto"/>
              <w:rPr>
                <w:sz w:val="20"/>
                <w:szCs w:val="20"/>
              </w:rPr>
            </w:pPr>
          </w:p>
        </w:tc>
      </w:tr>
      <w:tr w:rsidR="006F76F9" w:rsidRPr="00BB0746" w14:paraId="69F852A5" w14:textId="77777777" w:rsidTr="006A0B36">
        <w:tc>
          <w:tcPr>
            <w:tcW w:w="1038" w:type="dxa"/>
          </w:tcPr>
          <w:p w14:paraId="39C89E4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ekman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1183" w:type="dxa"/>
          </w:tcPr>
          <w:p w14:paraId="606C3F1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rvey</w:t>
            </w:r>
          </w:p>
          <w:p w14:paraId="33BD2B8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7B3B892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evaluate patients’ perspectives of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their isotretinoin visits</w:t>
            </w:r>
          </w:p>
          <w:p w14:paraId="360A407D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576" w:type="dxa"/>
          </w:tcPr>
          <w:p w14:paraId="4258DDA4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6</w:t>
            </w:r>
          </w:p>
          <w:p w14:paraId="663BBB6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1C928FE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3DA67C8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</w:t>
            </w:r>
          </w:p>
          <w:p w14:paraId="3705614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6471A6C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  <w:p w14:paraId="7717ECC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6BE4130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27BB6B0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5C05EA3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9% stated they would participate in video visits again under normal circumstances, and the majority (71.8%) responded that they would select video visits if they were to see a dermatologist in the future. For isotretinoin-related video visits, 65.2% of patients prefer video visits over in-person visits</w:t>
            </w:r>
          </w:p>
        </w:tc>
      </w:tr>
      <w:tr w:rsidR="006F76F9" w:rsidRPr="00BB0746" w14:paraId="0D4462E4" w14:textId="77777777" w:rsidTr="006A0B36">
        <w:tc>
          <w:tcPr>
            <w:tcW w:w="1038" w:type="dxa"/>
          </w:tcPr>
          <w:p w14:paraId="7687630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zi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21</w:t>
            </w:r>
          </w:p>
        </w:tc>
        <w:tc>
          <w:tcPr>
            <w:tcW w:w="1183" w:type="dxa"/>
          </w:tcPr>
          <w:p w14:paraId="42EECA4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se control study</w:t>
            </w:r>
          </w:p>
          <w:p w14:paraId="5DD2CB4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7ACC3EB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o provide quantitative data about the use of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</w:p>
          <w:p w14:paraId="088E3AD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576" w:type="dxa"/>
          </w:tcPr>
          <w:p w14:paraId="5372F2B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>2,823</w:t>
            </w:r>
          </w:p>
          <w:p w14:paraId="7BD51B7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398B495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58" w:type="dxa"/>
          </w:tcPr>
          <w:p w14:paraId="2F88A55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283B7FD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1744" w:type="dxa"/>
          </w:tcPr>
          <w:p w14:paraId="0DA49D1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eal-time audio and/or video teleconferencing</w:t>
            </w:r>
          </w:p>
          <w:p w14:paraId="7F2B85D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1649" w:type="dxa"/>
          </w:tcPr>
          <w:p w14:paraId="43B9BCE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</w:t>
            </w:r>
          </w:p>
          <w:p w14:paraId="4790CE3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1945290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D was effectively able to treat patients with acne remotely, and there was a </w:t>
            </w: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greater number of diagnoses per visit with synchronous TD vs asynchronous TD</w:t>
            </w:r>
          </w:p>
        </w:tc>
      </w:tr>
      <w:tr w:rsidR="006F76F9" w:rsidRPr="00BB0746" w14:paraId="24253E43" w14:textId="77777777" w:rsidTr="006A0B36">
        <w:tc>
          <w:tcPr>
            <w:tcW w:w="1038" w:type="dxa"/>
          </w:tcPr>
          <w:p w14:paraId="13927AC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Khosravi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20</w:t>
            </w:r>
          </w:p>
        </w:tc>
        <w:tc>
          <w:tcPr>
            <w:tcW w:w="1183" w:type="dxa"/>
          </w:tcPr>
          <w:p w14:paraId="757CF5BD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hort study</w:t>
            </w:r>
          </w:p>
          <w:p w14:paraId="55EC3E8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6326DBF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compare the rate and duration of follow-up between acne patients initially evaluated by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ersus in-person outpatient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ultation</w:t>
            </w:r>
            <w:proofErr w:type="gramEnd"/>
          </w:p>
          <w:p w14:paraId="64D16B4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576" w:type="dxa"/>
          </w:tcPr>
          <w:p w14:paraId="510E10E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00</w:t>
            </w:r>
          </w:p>
          <w:p w14:paraId="23AB8D5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075B170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4C8E629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cal, antibiotics, spironolactone</w:t>
            </w:r>
          </w:p>
          <w:p w14:paraId="0D6A3EC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3FF67FE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  <w:p w14:paraId="6E94A7B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57F1F9A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7904740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3AE43F5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D patients were less likely to follow-up in the first 90 days (13.0% versus 31.0%, P&lt;0.001) compared to patients seen face-to-face with overall follow-up rates of 22% among both modalities and were more likely to be treated with oral antibiotics (43.0% versus 28.5%) or oral spironolactone (18.5% versus 12.5%) compared to patients </w:t>
            </w: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een face-to-face (P&lt;0.001)</w:t>
            </w:r>
          </w:p>
          <w:p w14:paraId="615F67FD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76F9" w:rsidRPr="00BB0746" w14:paraId="1AC76D94" w14:textId="77777777" w:rsidTr="006A0B36">
        <w:tc>
          <w:tcPr>
            <w:tcW w:w="1038" w:type="dxa"/>
          </w:tcPr>
          <w:p w14:paraId="43D252A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Ruggiero, 2020</w:t>
            </w:r>
          </w:p>
        </w:tc>
        <w:tc>
          <w:tcPr>
            <w:tcW w:w="1183" w:type="dxa"/>
          </w:tcPr>
          <w:p w14:paraId="76B9A0FD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prospective study</w:t>
            </w:r>
          </w:p>
          <w:p w14:paraId="4A61FF5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2C8CDEE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assess how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visits were subjectively experienced by the patient as well as to identify how to improve the doctor–patient relationship and to satisfy patients’ expectations</w:t>
            </w:r>
          </w:p>
        </w:tc>
        <w:tc>
          <w:tcPr>
            <w:tcW w:w="576" w:type="dxa"/>
          </w:tcPr>
          <w:p w14:paraId="3350364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52</w:t>
            </w:r>
          </w:p>
          <w:p w14:paraId="273E62D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1F63667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435DD2B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0168C1B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2ADD7004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  <w:p w14:paraId="0C1F02B4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49" w:type="dxa"/>
          </w:tcPr>
          <w:p w14:paraId="1CB769A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435DEF7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05B8BA1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% of patients were satisfied with the treatment they received, while 80.7% reported high well-being after treatments</w:t>
            </w:r>
          </w:p>
        </w:tc>
      </w:tr>
      <w:tr w:rsidR="006F76F9" w:rsidRPr="00BB0746" w14:paraId="6525BC80" w14:textId="77777777" w:rsidTr="006A0B36">
        <w:trPr>
          <w:trHeight w:val="240"/>
        </w:trPr>
        <w:tc>
          <w:tcPr>
            <w:tcW w:w="1038" w:type="dxa"/>
          </w:tcPr>
          <w:p w14:paraId="6FC3983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illani, 2020</w:t>
            </w:r>
          </w:p>
        </w:tc>
        <w:tc>
          <w:tcPr>
            <w:tcW w:w="1183" w:type="dxa"/>
          </w:tcPr>
          <w:p w14:paraId="3DB33A7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1FD6C1F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0CDC1FA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report our positive experience about the use of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or patients attending our outpatient clinic for acne disease</w:t>
            </w:r>
          </w:p>
        </w:tc>
        <w:tc>
          <w:tcPr>
            <w:tcW w:w="576" w:type="dxa"/>
          </w:tcPr>
          <w:p w14:paraId="73B764B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72</w:t>
            </w:r>
          </w:p>
          <w:p w14:paraId="5D9ED36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312044D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3DFD0D8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pical</w:t>
            </w:r>
          </w:p>
          <w:p w14:paraId="2FFD84D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</w:tcPr>
          <w:p w14:paraId="2BDEACF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specified</w:t>
            </w:r>
          </w:p>
          <w:p w14:paraId="189E265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0630E02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1C14BD4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62AEC0C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atients declared to be satisfied with this new web-procedure for TD</w:t>
            </w:r>
          </w:p>
        </w:tc>
      </w:tr>
      <w:tr w:rsidR="006F76F9" w:rsidRPr="00BB0746" w14:paraId="49EEFA62" w14:textId="77777777" w:rsidTr="006A0B36">
        <w:tc>
          <w:tcPr>
            <w:tcW w:w="1038" w:type="dxa"/>
          </w:tcPr>
          <w:p w14:paraId="73BD552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inger, 2018</w:t>
            </w:r>
          </w:p>
        </w:tc>
        <w:tc>
          <w:tcPr>
            <w:tcW w:w="1183" w:type="dxa"/>
          </w:tcPr>
          <w:p w14:paraId="4178FDD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tic test accuracy study (reliability pilot study)</w:t>
            </w:r>
          </w:p>
          <w:p w14:paraId="59AF8D0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3EC32B6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determine whether patient-taken photographs of acne using Network Oriented Research Assistant (NORA) result in similar lesion counts and Investigator’s Global Assessment (IGA) findings compared with in-person examination findings</w:t>
            </w:r>
          </w:p>
        </w:tc>
        <w:tc>
          <w:tcPr>
            <w:tcW w:w="576" w:type="dxa"/>
          </w:tcPr>
          <w:p w14:paraId="6064D5A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69</w:t>
            </w:r>
          </w:p>
          <w:p w14:paraId="17661DB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438F0DC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A vs IGA</w:t>
            </w:r>
          </w:p>
        </w:tc>
        <w:tc>
          <w:tcPr>
            <w:tcW w:w="1158" w:type="dxa"/>
          </w:tcPr>
          <w:p w14:paraId="6211A29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5997D71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3122A14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phone photos</w:t>
            </w:r>
          </w:p>
          <w:p w14:paraId="1893306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61B413E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ong agreement was observed between assessment scores from face-to-face examinations and those from patient-taken digital photographs</w:t>
            </w:r>
          </w:p>
        </w:tc>
        <w:tc>
          <w:tcPr>
            <w:tcW w:w="2271" w:type="dxa"/>
          </w:tcPr>
          <w:p w14:paraId="546BE81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e Network Oriented Research Assistant can be used as a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atform for acne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e</w:t>
            </w:r>
            <w:proofErr w:type="gramEnd"/>
          </w:p>
          <w:p w14:paraId="4AB2D70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</w:tr>
      <w:tr w:rsidR="006F76F9" w:rsidRPr="00BB0746" w14:paraId="6E65BCE1" w14:textId="77777777" w:rsidTr="006A0B36">
        <w:tc>
          <w:tcPr>
            <w:tcW w:w="1038" w:type="dxa"/>
          </w:tcPr>
          <w:p w14:paraId="70086434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hauf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5</w:t>
            </w:r>
          </w:p>
        </w:tc>
        <w:tc>
          <w:tcPr>
            <w:tcW w:w="1183" w:type="dxa"/>
          </w:tcPr>
          <w:p w14:paraId="0CF9209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ized controlled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l</w:t>
            </w:r>
            <w:proofErr w:type="gramEnd"/>
          </w:p>
          <w:p w14:paraId="4C642AE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39CDD46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investigate the superiority of mobile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 the care of patients with high-need facial acne in comparison to outpatient services with particular attention to treatment </w:t>
            </w: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efficacy, safety, and patient compliance</w:t>
            </w:r>
          </w:p>
        </w:tc>
        <w:tc>
          <w:tcPr>
            <w:tcW w:w="576" w:type="dxa"/>
          </w:tcPr>
          <w:p w14:paraId="285A4504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lastRenderedPageBreak/>
              <w:t>69</w:t>
            </w:r>
          </w:p>
          <w:p w14:paraId="2A167CE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3BC16FB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A/TLC</w:t>
            </w:r>
          </w:p>
          <w:p w14:paraId="06E7D79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</w:tcPr>
          <w:p w14:paraId="074664F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</w:t>
            </w:r>
          </w:p>
          <w:p w14:paraId="329D336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53C9A2B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phone photos</w:t>
            </w:r>
          </w:p>
          <w:p w14:paraId="7973944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620C4D2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sults of the virtual were superior to those of the in person, however, no statistically significant difference could </w:t>
            </w: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be observed between the groups</w:t>
            </w:r>
          </w:p>
        </w:tc>
        <w:tc>
          <w:tcPr>
            <w:tcW w:w="2271" w:type="dxa"/>
          </w:tcPr>
          <w:p w14:paraId="0CF961B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Mobile TD is an efficient, safe, and well-accepted tool among patients with high-need acne constituting at least a valuable adjunct to outpatient care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vices</w:t>
            </w:r>
            <w:proofErr w:type="gramEnd"/>
          </w:p>
          <w:p w14:paraId="5625421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F76F9" w:rsidRPr="00BB0746" w14:paraId="2AEB802E" w14:textId="77777777" w:rsidTr="006A0B36">
        <w:tc>
          <w:tcPr>
            <w:tcW w:w="1038" w:type="dxa"/>
          </w:tcPr>
          <w:p w14:paraId="500BF0F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tson, 2009</w:t>
            </w:r>
          </w:p>
        </w:tc>
        <w:tc>
          <w:tcPr>
            <w:tcW w:w="1183" w:type="dxa"/>
          </w:tcPr>
          <w:p w14:paraId="7528C71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domized controlled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al</w:t>
            </w:r>
            <w:proofErr w:type="gramEnd"/>
          </w:p>
          <w:p w14:paraId="386AAB8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6F4227F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evaluate whether delivering acne follow-up care via an asynchronous, remote online visit (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sit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platform produces equivalent clinical outcomes to office care</w:t>
            </w:r>
          </w:p>
        </w:tc>
        <w:tc>
          <w:tcPr>
            <w:tcW w:w="576" w:type="dxa"/>
          </w:tcPr>
          <w:p w14:paraId="5803053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51</w:t>
            </w:r>
          </w:p>
          <w:p w14:paraId="06ECFA7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4C5139A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LC, FILC,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ds</w:t>
            </w:r>
            <w:proofErr w:type="spellEnd"/>
          </w:p>
          <w:p w14:paraId="631DFC7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58" w:type="dxa"/>
          </w:tcPr>
          <w:p w14:paraId="106AFC3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735A3FB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684B2DBD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phone photos</w:t>
            </w:r>
          </w:p>
          <w:p w14:paraId="272698F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0EC7AF8D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ne improvement and satisfaction was similar in the e-visit and office visit </w:t>
            </w:r>
            <w:proofErr w:type="gram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oups</w:t>
            </w:r>
            <w:proofErr w:type="gramEnd"/>
          </w:p>
          <w:p w14:paraId="1DA669F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143B4BD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tal inflammatory lesion count was similar in the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visit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office visit groups (P=0.51). Both subjects and dermatologists reported comparable satisfaction with care regardless of modality (P=0.16)</w:t>
            </w:r>
          </w:p>
          <w:p w14:paraId="41D8882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F76F9" w:rsidRPr="00BB0746" w14:paraId="1D4F917C" w14:textId="77777777" w:rsidTr="006A0B36">
        <w:tc>
          <w:tcPr>
            <w:tcW w:w="1038" w:type="dxa"/>
          </w:tcPr>
          <w:p w14:paraId="27A139E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rgman, 2009</w:t>
            </w:r>
          </w:p>
        </w:tc>
        <w:tc>
          <w:tcPr>
            <w:tcW w:w="1183" w:type="dxa"/>
          </w:tcPr>
          <w:p w14:paraId="6F3740E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35C21D5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5" w:type="dxa"/>
          </w:tcPr>
          <w:p w14:paraId="72ED2FD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determine whether specific assessment tools designed to grade acne during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ceto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face visits can be applied to the evaluation of digital images</w:t>
            </w:r>
          </w:p>
        </w:tc>
        <w:tc>
          <w:tcPr>
            <w:tcW w:w="576" w:type="dxa"/>
          </w:tcPr>
          <w:p w14:paraId="1051D1C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20</w:t>
            </w:r>
          </w:p>
          <w:p w14:paraId="2DEA9F6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1CF13A6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ILC, FILC,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eds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IGA</w:t>
            </w:r>
          </w:p>
          <w:p w14:paraId="6D599BE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</w:tcPr>
          <w:p w14:paraId="21BE4EF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1CE780F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4" w:type="dxa"/>
          </w:tcPr>
          <w:p w14:paraId="784A6E0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phone photos</w:t>
            </w:r>
          </w:p>
          <w:p w14:paraId="5A6BB92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71AB6A2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58136714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7B66441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gital images of inflammatory acne lesions could reliably be evaluated using certain clinical assessment tools</w:t>
            </w:r>
          </w:p>
        </w:tc>
      </w:tr>
      <w:tr w:rsidR="006F76F9" w:rsidRPr="00BB0746" w14:paraId="572A1165" w14:textId="77777777" w:rsidTr="006A0B36">
        <w:trPr>
          <w:trHeight w:val="1039"/>
        </w:trPr>
        <w:tc>
          <w:tcPr>
            <w:tcW w:w="1038" w:type="dxa"/>
          </w:tcPr>
          <w:p w14:paraId="108CF53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atson, 2021</w:t>
            </w:r>
          </w:p>
        </w:tc>
        <w:tc>
          <w:tcPr>
            <w:tcW w:w="1183" w:type="dxa"/>
          </w:tcPr>
          <w:p w14:paraId="0AA867D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agnostic test accuracy study (pilot)</w:t>
            </w:r>
          </w:p>
          <w:p w14:paraId="79A5998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45" w:type="dxa"/>
          </w:tcPr>
          <w:p w14:paraId="60FF766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examine the use of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SkinSelfie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p</w:t>
            </w:r>
          </w:p>
          <w:p w14:paraId="436E4D9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576" w:type="dxa"/>
          </w:tcPr>
          <w:p w14:paraId="79A49E6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1</w:t>
            </w:r>
          </w:p>
          <w:p w14:paraId="3B5EE1B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4205F7C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QI, PHQ9</w:t>
            </w:r>
          </w:p>
          <w:p w14:paraId="79FF866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8" w:type="dxa"/>
          </w:tcPr>
          <w:p w14:paraId="5AD2FF1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</w:t>
            </w:r>
          </w:p>
          <w:p w14:paraId="6B911D0C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391453B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SkinSelfie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p</w:t>
            </w:r>
          </w:p>
          <w:p w14:paraId="5BDB6A5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0B8C736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2634662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433EB17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 is possible to safely deliver a remote acne service using the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SkinSelfie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pp; however, there were several logistical challenges</w:t>
            </w:r>
          </w:p>
        </w:tc>
      </w:tr>
      <w:tr w:rsidR="006F76F9" w:rsidRPr="00BB0746" w14:paraId="31428074" w14:textId="77777777" w:rsidTr="006A0B36">
        <w:tc>
          <w:tcPr>
            <w:tcW w:w="1038" w:type="dxa"/>
          </w:tcPr>
          <w:p w14:paraId="03EA254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hah, 2022</w:t>
            </w:r>
          </w:p>
        </w:tc>
        <w:tc>
          <w:tcPr>
            <w:tcW w:w="1183" w:type="dxa"/>
          </w:tcPr>
          <w:p w14:paraId="48A43F7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6022FCE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394C6FB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evaluate patients’ experiences and satisfaction with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articularly for patients on isotretinoin for acne management</w:t>
            </w:r>
          </w:p>
          <w:p w14:paraId="4465FAB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</w:tcPr>
          <w:p w14:paraId="174F623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4</w:t>
            </w:r>
          </w:p>
          <w:p w14:paraId="5B78CDB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44790CF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72F2787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</w:t>
            </w:r>
          </w:p>
          <w:p w14:paraId="5B04D4F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636B9A5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phone photos + video call</w:t>
            </w:r>
          </w:p>
          <w:p w14:paraId="320CF0C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357E78E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4FF0477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4FF2D0D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iven dermatologists’ comfort managing acne virtually and positive patients’ experience with TD, supporting future coverage of virtual visits by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PLEDGE</w:t>
            </w:r>
            <w:proofErr w:type="spellEnd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nd insurances may reduce treatment burden on patients and ultimately increase treatment adherence</w:t>
            </w:r>
          </w:p>
        </w:tc>
      </w:tr>
      <w:tr w:rsidR="006F76F9" w:rsidRPr="00BB0746" w14:paraId="1BC3B3F1" w14:textId="77777777" w:rsidTr="006A0B36">
        <w:tc>
          <w:tcPr>
            <w:tcW w:w="1038" w:type="dxa"/>
          </w:tcPr>
          <w:p w14:paraId="5F46AC65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as, 2022</w:t>
            </w:r>
          </w:p>
        </w:tc>
        <w:tc>
          <w:tcPr>
            <w:tcW w:w="1183" w:type="dxa"/>
          </w:tcPr>
          <w:p w14:paraId="355078C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rospective study</w:t>
            </w:r>
          </w:p>
          <w:p w14:paraId="6B356AB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45" w:type="dxa"/>
          </w:tcPr>
          <w:p w14:paraId="7B4AD55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 pilot a direct-care asynchronous telemedicine program for isotretinoin management</w:t>
            </w:r>
          </w:p>
          <w:p w14:paraId="00E6C6D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76" w:type="dxa"/>
          </w:tcPr>
          <w:p w14:paraId="3067F3E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43</w:t>
            </w:r>
          </w:p>
          <w:p w14:paraId="1F05138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</w:tcPr>
          <w:p w14:paraId="20CA036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158" w:type="dxa"/>
          </w:tcPr>
          <w:p w14:paraId="00F09BB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</w:t>
            </w:r>
          </w:p>
          <w:p w14:paraId="299158F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</w:tcPr>
          <w:p w14:paraId="480DAE8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b portal</w:t>
            </w:r>
          </w:p>
          <w:p w14:paraId="4FEDCC6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</w:tcPr>
          <w:p w14:paraId="70C8922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ing outcomes of isotretinoin were not different between AT and ST groups.</w:t>
            </w:r>
          </w:p>
          <w:p w14:paraId="599C5F4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71" w:type="dxa"/>
          </w:tcPr>
          <w:p w14:paraId="5EFFF0B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rmatologists were comfortable remotely adjusting isotretinoin dosing (both escalating for therapeutic effect and decreasing to manage side effects) without a synchronous encounter</w:t>
            </w:r>
          </w:p>
        </w:tc>
      </w:tr>
      <w:tr w:rsidR="006F76F9" w:rsidRPr="00BB0746" w14:paraId="1F7886B6" w14:textId="77777777" w:rsidTr="006A0B36">
        <w:tc>
          <w:tcPr>
            <w:tcW w:w="1038" w:type="dxa"/>
          </w:tcPr>
          <w:p w14:paraId="3DDAF54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noz, 2022</w:t>
            </w:r>
          </w:p>
        </w:tc>
        <w:tc>
          <w:tcPr>
            <w:tcW w:w="1183" w:type="dxa"/>
          </w:tcPr>
          <w:p w14:paraId="13FF63C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ss sectional</w:t>
            </w:r>
          </w:p>
          <w:p w14:paraId="47A3A6B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2245" w:type="dxa"/>
          </w:tcPr>
          <w:p w14:paraId="6C401AD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o investigate and compare patient satisfaction with recorded video counseling versus traditional, in-office counseling</w:t>
            </w:r>
          </w:p>
        </w:tc>
        <w:tc>
          <w:tcPr>
            <w:tcW w:w="576" w:type="dxa"/>
          </w:tcPr>
          <w:p w14:paraId="72519751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16</w:t>
            </w:r>
          </w:p>
          <w:p w14:paraId="3F27051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1096" w:type="dxa"/>
          </w:tcPr>
          <w:p w14:paraId="56FA6D1D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A</w:t>
            </w:r>
          </w:p>
        </w:tc>
        <w:tc>
          <w:tcPr>
            <w:tcW w:w="1158" w:type="dxa"/>
          </w:tcPr>
          <w:p w14:paraId="6038C8C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</w:t>
            </w:r>
          </w:p>
          <w:p w14:paraId="7D7A581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1744" w:type="dxa"/>
          </w:tcPr>
          <w:p w14:paraId="5991A113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Not specified</w:t>
            </w:r>
          </w:p>
          <w:p w14:paraId="42DD3D8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</w:p>
        </w:tc>
        <w:tc>
          <w:tcPr>
            <w:tcW w:w="1649" w:type="dxa"/>
          </w:tcPr>
          <w:p w14:paraId="3C8E45E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There was similar satisfaction between in person and virtual care.</w:t>
            </w:r>
          </w:p>
          <w:p w14:paraId="391C6AF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</w:tcPr>
          <w:p w14:paraId="123F3FA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The study was conducted to evaluate patient satisfaction with video counseling compared to traditional in-office counseling for isotretinoin therapy, a treatment for severe acne. The study randomized patients into two groups: one receiving video </w:t>
            </w: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ounseling (11 patients) and another receiving face-to-face counseling (5 patients). They then completed a survey on various satisfaction and comfort aspects. The findings revealed no significant difference in satisfaction levels between the two methods, indicating that video counseling is an effective alternative</w:t>
            </w:r>
          </w:p>
        </w:tc>
      </w:tr>
      <w:tr w:rsidR="006F76F9" w:rsidRPr="00BB0746" w14:paraId="29CDDFC6" w14:textId="77777777" w:rsidTr="006A0B36">
        <w:tc>
          <w:tcPr>
            <w:tcW w:w="1038" w:type="dxa"/>
            <w:tcBorders>
              <w:bottom w:val="single" w:sz="4" w:space="0" w:color="000000"/>
            </w:tcBorders>
          </w:tcPr>
          <w:p w14:paraId="6DD4C6B0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uarte, 2022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</w:tcPr>
          <w:p w14:paraId="16D72E39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pective longitudinal study</w:t>
            </w:r>
          </w:p>
        </w:tc>
        <w:tc>
          <w:tcPr>
            <w:tcW w:w="2245" w:type="dxa"/>
            <w:tcBorders>
              <w:bottom w:val="single" w:sz="4" w:space="0" w:color="000000"/>
            </w:tcBorders>
          </w:tcPr>
          <w:p w14:paraId="581503EB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 assess the feasibility of managing and controlling moderate to severe acne with isotretinoin through </w:t>
            </w:r>
            <w:proofErr w:type="spellStart"/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ledermatology</w:t>
            </w:r>
            <w:proofErr w:type="spellEnd"/>
          </w:p>
        </w:tc>
        <w:tc>
          <w:tcPr>
            <w:tcW w:w="576" w:type="dxa"/>
            <w:tcBorders>
              <w:bottom w:val="single" w:sz="4" w:space="0" w:color="000000"/>
            </w:tcBorders>
          </w:tcPr>
          <w:p w14:paraId="3944259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  <w:t>46</w:t>
            </w:r>
          </w:p>
          <w:p w14:paraId="0662D5D2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 w14:paraId="18B1831A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GS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 w14:paraId="6CFF3D8E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tretinoin</w:t>
            </w:r>
          </w:p>
          <w:p w14:paraId="16E96ADF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744" w:type="dxa"/>
            <w:tcBorders>
              <w:bottom w:val="single" w:sz="4" w:space="0" w:color="000000"/>
            </w:tcBorders>
          </w:tcPr>
          <w:p w14:paraId="13B5B146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bile phone photos</w:t>
            </w:r>
          </w:p>
          <w:p w14:paraId="3C5E901D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1649" w:type="dxa"/>
            <w:tcBorders>
              <w:bottom w:val="single" w:sz="4" w:space="0" w:color="000000"/>
            </w:tcBorders>
          </w:tcPr>
          <w:p w14:paraId="12CB7F8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  <w:p w14:paraId="23E83377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BB0746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</w:p>
        </w:tc>
        <w:tc>
          <w:tcPr>
            <w:tcW w:w="2271" w:type="dxa"/>
            <w:tcBorders>
              <w:bottom w:val="single" w:sz="4" w:space="0" w:color="000000"/>
            </w:tcBorders>
          </w:tcPr>
          <w:p w14:paraId="1E0B1268" w14:textId="77777777" w:rsidR="006F76F9" w:rsidRPr="00BB0746" w:rsidRDefault="006F76F9" w:rsidP="000B2094">
            <w:p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B07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D has been suitable for the diagnosis and treatment of patients with moderate-to-severe acne with oral isotretinoin.</w:t>
            </w:r>
          </w:p>
        </w:tc>
      </w:tr>
    </w:tbl>
    <w:p w14:paraId="5A0E670D" w14:textId="77777777" w:rsidR="006F76F9" w:rsidRPr="00BB0746" w:rsidRDefault="006F76F9" w:rsidP="000B2094">
      <w:pPr>
        <w:spacing w:line="480" w:lineRule="auto"/>
        <w:rPr>
          <w:sz w:val="20"/>
          <w:szCs w:val="20"/>
        </w:rPr>
      </w:pPr>
    </w:p>
    <w:p w14:paraId="7594396F" w14:textId="77777777" w:rsidR="006F76F9" w:rsidRPr="00BB0746" w:rsidRDefault="006F76F9" w:rsidP="000B209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26C3DC0" w14:textId="77777777" w:rsidR="006F76F9" w:rsidRPr="00BB0746" w:rsidRDefault="006F76F9" w:rsidP="000B2094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B0746">
        <w:rPr>
          <w:rFonts w:ascii="Times New Roman" w:eastAsia="Times New Roman" w:hAnsi="Times New Roman" w:cs="Times New Roman"/>
          <w:sz w:val="20"/>
          <w:szCs w:val="20"/>
        </w:rPr>
        <w:t xml:space="preserve">Legend: TD, </w:t>
      </w:r>
      <w:proofErr w:type="spellStart"/>
      <w:r w:rsidRPr="00BB0746">
        <w:rPr>
          <w:rFonts w:ascii="Times New Roman" w:eastAsia="Times New Roman" w:hAnsi="Times New Roman" w:cs="Times New Roman"/>
          <w:sz w:val="20"/>
          <w:szCs w:val="20"/>
        </w:rPr>
        <w:t>teledermatology</w:t>
      </w:r>
      <w:proofErr w:type="spellEnd"/>
      <w:r w:rsidRPr="00BB0746">
        <w:rPr>
          <w:rFonts w:ascii="Times New Roman" w:eastAsia="Times New Roman" w:hAnsi="Times New Roman" w:cs="Times New Roman"/>
          <w:sz w:val="20"/>
          <w:szCs w:val="20"/>
        </w:rPr>
        <w:t xml:space="preserve">; IGA, Investigator's Global Assessment; PHQ9, Patient Health Questionnaire 9; DLQI, Dermatology Life Quality Index; GAGS, Global Acne Grading System; GES, Global Acne Severity Scale; TLC, Total Lesion Counting Scale; NORA, Network Oriented Research Assistant; TILC, Total Inflammatory Lesion Counts; FILC, Frontal Inflammatory Lesion Counts </w:t>
      </w:r>
    </w:p>
    <w:p w14:paraId="1D89D448" w14:textId="77777777" w:rsidR="006F76F9" w:rsidRPr="00BB0746" w:rsidRDefault="006F76F9" w:rsidP="006F76F9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8D4437B" w14:textId="77777777" w:rsidR="006F76F9" w:rsidRDefault="006F76F9"/>
    <w:sectPr w:rsidR="006F76F9" w:rsidSect="001762A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6F9"/>
    <w:rsid w:val="000B2094"/>
    <w:rsid w:val="001762AA"/>
    <w:rsid w:val="006305A6"/>
    <w:rsid w:val="006F76F9"/>
    <w:rsid w:val="00C55601"/>
    <w:rsid w:val="00E831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A1393"/>
  <w15:chartTrackingRefBased/>
  <w15:docId w15:val="{B7C1598F-5706-C045-9886-3640AEE96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76F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76F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76F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76F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76F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76F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76F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76F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76F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76F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76F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76F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76F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76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76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76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76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76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76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76F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76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76F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76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76F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76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76F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76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76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76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76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89</Words>
  <Characters>8493</Characters>
  <Application>Microsoft Office Word</Application>
  <DocSecurity>0</DocSecurity>
  <Lines>70</Lines>
  <Paragraphs>19</Paragraphs>
  <ScaleCrop>false</ScaleCrop>
  <Company/>
  <LinksUpToDate>false</LinksUpToDate>
  <CharactersWithSpaces>9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zi@student.ubc.ca</dc:creator>
  <cp:keywords/>
  <dc:description/>
  <cp:lastModifiedBy>Editorial Office</cp:lastModifiedBy>
  <cp:revision>3</cp:revision>
  <dcterms:created xsi:type="dcterms:W3CDTF">2024-02-22T22:41:00Z</dcterms:created>
  <dcterms:modified xsi:type="dcterms:W3CDTF">2024-09-27T17:53:00Z</dcterms:modified>
</cp:coreProperties>
</file>